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E8F" w:rsidRDefault="001B5EBD" w:rsidP="00DD115C">
      <w:pPr>
        <w:tabs>
          <w:tab w:val="left" w:pos="-1080"/>
          <w:tab w:val="left" w:pos="-720"/>
          <w:tab w:val="left" w:pos="270"/>
        </w:tabs>
        <w:snapToGrid w:val="0"/>
        <w:rPr>
          <w:rFonts w:ascii="Arial" w:hAnsi="Arial" w:cs="Arial"/>
          <w:b/>
          <w:szCs w:val="24"/>
          <w:lang w:val="en-GB"/>
        </w:rPr>
      </w:pPr>
      <w:r>
        <w:rPr>
          <w:rFonts w:ascii="Arial" w:hAnsi="Arial" w:cs="Arial" w:hint="eastAsia"/>
          <w:b/>
          <w:szCs w:val="24"/>
          <w:lang w:val="en-GB"/>
        </w:rPr>
        <w:t>S</w:t>
      </w:r>
      <w:r>
        <w:rPr>
          <w:rFonts w:ascii="Arial" w:hAnsi="Arial" w:cs="Arial"/>
          <w:b/>
          <w:szCs w:val="24"/>
          <w:lang w:val="en-GB"/>
        </w:rPr>
        <w:t>3 Table</w:t>
      </w:r>
      <w:r w:rsidR="00BC6FE8" w:rsidRPr="00077F1D">
        <w:rPr>
          <w:rFonts w:ascii="Arial" w:hAnsi="Arial" w:cs="Arial"/>
          <w:b/>
          <w:szCs w:val="24"/>
          <w:lang w:val="en-GB"/>
        </w:rPr>
        <w:t>.</w:t>
      </w:r>
      <w:r w:rsidR="001B2ED7" w:rsidRPr="00077F1D">
        <w:rPr>
          <w:rFonts w:ascii="Arial" w:hAnsi="Arial" w:cs="Arial"/>
          <w:b/>
          <w:szCs w:val="24"/>
          <w:lang w:val="en-GB"/>
        </w:rPr>
        <w:t xml:space="preserve"> </w:t>
      </w:r>
      <w:r w:rsidR="004F10CF" w:rsidRPr="00077F1D">
        <w:rPr>
          <w:rFonts w:ascii="Arial" w:hAnsi="Arial" w:cs="Arial"/>
          <w:b/>
          <w:szCs w:val="24"/>
          <w:lang w:val="en-GB"/>
        </w:rPr>
        <w:t>Results of quality assessment using the Newcastle-Ottawa Scale for cohort studies</w:t>
      </w:r>
    </w:p>
    <w:p w:rsidR="00DD115C" w:rsidRPr="00077F1D" w:rsidRDefault="00DD115C" w:rsidP="00DD115C">
      <w:pPr>
        <w:tabs>
          <w:tab w:val="left" w:pos="-1080"/>
          <w:tab w:val="left" w:pos="-720"/>
          <w:tab w:val="left" w:pos="270"/>
        </w:tabs>
        <w:snapToGrid w:val="0"/>
        <w:rPr>
          <w:rFonts w:ascii="Arial" w:hAnsi="Arial" w:cs="Arial"/>
          <w:b/>
          <w:szCs w:val="24"/>
          <w:lang w:val="en-GB"/>
        </w:rPr>
      </w:pPr>
    </w:p>
    <w:tbl>
      <w:tblPr>
        <w:tblpPr w:leftFromText="180" w:rightFromText="180" w:vertAnchor="text" w:horzAnchor="margin" w:tblpXSpec="center" w:tblpY="100"/>
        <w:tblW w:w="153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559"/>
        <w:gridCol w:w="1701"/>
        <w:gridCol w:w="1559"/>
        <w:gridCol w:w="1704"/>
        <w:gridCol w:w="1698"/>
        <w:gridCol w:w="1418"/>
        <w:gridCol w:w="1559"/>
        <w:gridCol w:w="1701"/>
        <w:gridCol w:w="992"/>
      </w:tblGrid>
      <w:tr w:rsidR="008E53C3" w:rsidRPr="0006371B" w:rsidTr="0006371B">
        <w:tc>
          <w:tcPr>
            <w:tcW w:w="1413" w:type="dxa"/>
            <w:shd w:val="clear" w:color="auto" w:fill="auto"/>
          </w:tcPr>
          <w:p w:rsidR="006E6D87" w:rsidRPr="0006371B" w:rsidRDefault="006E6D87" w:rsidP="00DD115C">
            <w:pPr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6523" w:type="dxa"/>
            <w:gridSpan w:val="4"/>
            <w:shd w:val="clear" w:color="auto" w:fill="auto"/>
          </w:tcPr>
          <w:p w:rsidR="006E6D87" w:rsidRPr="0006371B" w:rsidRDefault="006E6D87" w:rsidP="00DD115C">
            <w:pPr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b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1698" w:type="dxa"/>
            <w:shd w:val="clear" w:color="auto" w:fill="auto"/>
          </w:tcPr>
          <w:p w:rsidR="006E6D87" w:rsidRPr="0006371B" w:rsidRDefault="006E6D87" w:rsidP="00DD115C">
            <w:pPr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b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4678" w:type="dxa"/>
            <w:gridSpan w:val="3"/>
            <w:shd w:val="clear" w:color="auto" w:fill="auto"/>
          </w:tcPr>
          <w:p w:rsidR="006E6D87" w:rsidRPr="0006371B" w:rsidRDefault="006E6D87" w:rsidP="00DD115C">
            <w:pPr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992" w:type="dxa"/>
          </w:tcPr>
          <w:p w:rsidR="006E6D87" w:rsidRPr="0006371B" w:rsidRDefault="006E6D87" w:rsidP="00DD115C">
            <w:pPr>
              <w:snapToGri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06371B" w:rsidRPr="0006371B" w:rsidTr="0006371B">
        <w:tc>
          <w:tcPr>
            <w:tcW w:w="1413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Representativeness of the exposed cohort</w:t>
            </w:r>
          </w:p>
        </w:tc>
        <w:tc>
          <w:tcPr>
            <w:tcW w:w="1701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Selection of the non exposed cohort</w:t>
            </w:r>
          </w:p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Ascertainment of exposure</w:t>
            </w:r>
          </w:p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4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Demonstration that outcome of interest was not present at start of study</w:t>
            </w:r>
          </w:p>
        </w:tc>
        <w:tc>
          <w:tcPr>
            <w:tcW w:w="1698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Comparability of cohorts on the basis of the design or analysis</w:t>
            </w:r>
          </w:p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 xml:space="preserve">Assessment of outcome </w:t>
            </w:r>
          </w:p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Was follow-up long enough for outcomes to occur</w:t>
            </w:r>
          </w:p>
        </w:tc>
        <w:tc>
          <w:tcPr>
            <w:tcW w:w="1701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Adequacy of follow up of cohorts</w:t>
            </w:r>
          </w:p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Sum of Score</w:t>
            </w:r>
          </w:p>
        </w:tc>
      </w:tr>
      <w:tr w:rsidR="0006371B" w:rsidRPr="0006371B" w:rsidTr="0006371B">
        <w:tc>
          <w:tcPr>
            <w:tcW w:w="1413" w:type="dxa"/>
            <w:shd w:val="clear" w:color="auto" w:fill="auto"/>
          </w:tcPr>
          <w:p w:rsidR="004F10CF" w:rsidRPr="0006371B" w:rsidRDefault="004F10CF" w:rsidP="001B5EBD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Curtin, 1961</w:t>
            </w:r>
          </w:p>
        </w:tc>
        <w:tc>
          <w:tcPr>
            <w:tcW w:w="1559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4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98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★</w:t>
            </w:r>
          </w:p>
        </w:tc>
        <w:tc>
          <w:tcPr>
            <w:tcW w:w="1418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992" w:type="dxa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6371B" w:rsidRPr="0006371B" w:rsidTr="0006371B">
        <w:tc>
          <w:tcPr>
            <w:tcW w:w="1413" w:type="dxa"/>
            <w:shd w:val="clear" w:color="auto" w:fill="auto"/>
          </w:tcPr>
          <w:p w:rsidR="004F10CF" w:rsidRPr="0006371B" w:rsidRDefault="004F10CF" w:rsidP="001B5EBD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Curtin, 1987</w:t>
            </w:r>
          </w:p>
        </w:tc>
        <w:tc>
          <w:tcPr>
            <w:tcW w:w="1559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4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98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★</w:t>
            </w:r>
          </w:p>
        </w:tc>
        <w:tc>
          <w:tcPr>
            <w:tcW w:w="1418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992" w:type="dxa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6371B" w:rsidRPr="0006371B" w:rsidTr="0006371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1B5EBD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Ward, 20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06371B" w:rsidRPr="0006371B" w:rsidTr="0006371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1B5EBD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Chen,</w:t>
            </w:r>
            <w:r w:rsidR="001B5EBD" w:rsidRPr="0006371B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2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06371B" w:rsidRPr="0006371B" w:rsidTr="0006371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1B5EBD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Zhu, 20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6371B" w:rsidRPr="0006371B" w:rsidTr="0006371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115C" w:rsidRPr="0006371B" w:rsidRDefault="00DD115C" w:rsidP="001B5EBD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Xue, 20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115C" w:rsidRPr="0006371B" w:rsidRDefault="00DD115C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115C" w:rsidRPr="0006371B" w:rsidRDefault="00DD115C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115C" w:rsidRPr="0006371B" w:rsidRDefault="00DD115C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115C" w:rsidRPr="0006371B" w:rsidRDefault="00DD115C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115C" w:rsidRPr="0006371B" w:rsidRDefault="00DD115C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115C" w:rsidRPr="0006371B" w:rsidRDefault="00DD115C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115C" w:rsidRPr="0006371B" w:rsidRDefault="00DD115C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D115C" w:rsidRPr="0006371B" w:rsidRDefault="00DD115C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15C" w:rsidRPr="0006371B" w:rsidRDefault="00DD115C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6371B" w:rsidRPr="0006371B" w:rsidTr="0006371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1B5EBD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Li, 2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10CF" w:rsidRPr="0006371B" w:rsidRDefault="004F10CF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6371B" w:rsidRPr="0006371B" w:rsidTr="0006371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6781" w:rsidRPr="0006371B" w:rsidRDefault="002E6781" w:rsidP="001B5EBD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Hu, 20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6781" w:rsidRPr="0006371B" w:rsidRDefault="002E6781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6781" w:rsidRPr="0006371B" w:rsidRDefault="002E6781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6781" w:rsidRPr="0006371B" w:rsidRDefault="002E6781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6781" w:rsidRPr="0006371B" w:rsidRDefault="002E6781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6781" w:rsidRPr="0006371B" w:rsidRDefault="002E6781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6781" w:rsidRPr="0006371B" w:rsidRDefault="002E6781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6781" w:rsidRPr="0006371B" w:rsidRDefault="002E6781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6781" w:rsidRPr="0006371B" w:rsidRDefault="002E6781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6781" w:rsidRPr="0006371B" w:rsidRDefault="002E6781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6371B" w:rsidRPr="0006371B" w:rsidTr="0006371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570" w:rsidRPr="0006371B" w:rsidRDefault="00343570" w:rsidP="001B5EBD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Xue, 20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570" w:rsidRPr="0006371B" w:rsidRDefault="006E6D8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570" w:rsidRPr="0006371B" w:rsidRDefault="006E6D8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570" w:rsidRPr="0006371B" w:rsidRDefault="006E6D8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570" w:rsidRPr="0006371B" w:rsidRDefault="006E6D8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570" w:rsidRPr="0006371B" w:rsidRDefault="006E6D8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570" w:rsidRPr="0006371B" w:rsidRDefault="006E6D8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570" w:rsidRPr="0006371B" w:rsidRDefault="006E6D8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43570" w:rsidRPr="0006371B" w:rsidRDefault="006E6D8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3570" w:rsidRPr="0006371B" w:rsidRDefault="006E6D8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06371B" w:rsidRPr="0006371B" w:rsidTr="0006371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6947" w:rsidRPr="0006371B" w:rsidRDefault="00396947" w:rsidP="001B5EBD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Peng, 20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6947" w:rsidRPr="0006371B" w:rsidRDefault="0039694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6947" w:rsidRPr="0006371B" w:rsidRDefault="0039694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6947" w:rsidRPr="0006371B" w:rsidRDefault="0039694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6947" w:rsidRPr="0006371B" w:rsidRDefault="0039694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6947" w:rsidRPr="0006371B" w:rsidRDefault="0039694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6947" w:rsidRPr="0006371B" w:rsidRDefault="0039694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6947" w:rsidRPr="0006371B" w:rsidRDefault="0039694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6947" w:rsidRPr="0006371B" w:rsidRDefault="0039694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★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6947" w:rsidRPr="0006371B" w:rsidRDefault="00396947" w:rsidP="00DD115C">
            <w:pPr>
              <w:snapToGri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6371B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</w:tbl>
    <w:p w:rsidR="001B5EBD" w:rsidRDefault="001B5EBD" w:rsidP="00DD115C">
      <w:pPr>
        <w:widowControl/>
        <w:snapToGrid w:val="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1B5EBD" w:rsidSect="0006371B">
      <w:pgSz w:w="16838" w:h="11906" w:orient="landscape"/>
      <w:pgMar w:top="624" w:right="624" w:bottom="624" w:left="62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5FB8" w:rsidRDefault="00B55FB8" w:rsidP="007625E9">
      <w:r>
        <w:separator/>
      </w:r>
    </w:p>
  </w:endnote>
  <w:endnote w:type="continuationSeparator" w:id="0">
    <w:p w:rsidR="00B55FB8" w:rsidRDefault="00B55FB8" w:rsidP="00762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5FB8" w:rsidRDefault="00B55FB8" w:rsidP="007625E9">
      <w:r>
        <w:separator/>
      </w:r>
    </w:p>
  </w:footnote>
  <w:footnote w:type="continuationSeparator" w:id="0">
    <w:p w:rsidR="00B55FB8" w:rsidRDefault="00B55FB8" w:rsidP="007625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C35D2"/>
    <w:multiLevelType w:val="hybridMultilevel"/>
    <w:tmpl w:val="0E868496"/>
    <w:lvl w:ilvl="0" w:tplc="7F80E806">
      <w:start w:val="1"/>
      <w:numFmt w:val="decimal"/>
      <w:lvlText w:val="%1)"/>
      <w:lvlJc w:val="left"/>
      <w:pPr>
        <w:ind w:left="360" w:hanging="36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6330B72"/>
    <w:multiLevelType w:val="hybridMultilevel"/>
    <w:tmpl w:val="5E9E6206"/>
    <w:lvl w:ilvl="0" w:tplc="AF746A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EB000AB"/>
    <w:multiLevelType w:val="hybridMultilevel"/>
    <w:tmpl w:val="C3A65F32"/>
    <w:lvl w:ilvl="0" w:tplc="7F80E806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2577CEF"/>
    <w:multiLevelType w:val="hybridMultilevel"/>
    <w:tmpl w:val="0E8A038E"/>
    <w:lvl w:ilvl="0" w:tplc="5646456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4D882AC8"/>
    <w:multiLevelType w:val="hybridMultilevel"/>
    <w:tmpl w:val="EBA8507C"/>
    <w:lvl w:ilvl="0" w:tplc="7F80E806">
      <w:start w:val="1"/>
      <w:numFmt w:val="decimal"/>
      <w:lvlText w:val="%1)"/>
      <w:lvlJc w:val="left"/>
      <w:pPr>
        <w:ind w:left="360" w:hanging="36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E7838E5"/>
    <w:multiLevelType w:val="hybridMultilevel"/>
    <w:tmpl w:val="DCF43066"/>
    <w:lvl w:ilvl="0" w:tplc="7F80E806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f5fpf5v5wf9eexv00vzwtizsr5ze0fxz2f&quot;&gt;吳主任meta寫作用reference&lt;record-ids&gt;&lt;item&gt;1&lt;/item&gt;&lt;item&gt;2&lt;/item&gt;&lt;item&gt;3&lt;/item&gt;&lt;item&gt;5&lt;/item&gt;&lt;item&gt;6&lt;/item&gt;&lt;item&gt;7&lt;/item&gt;&lt;item&gt;8&lt;/item&gt;&lt;item&gt;23&lt;/item&gt;&lt;item&gt;27&lt;/item&gt;&lt;item&gt;28&lt;/item&gt;&lt;/record-ids&gt;&lt;/item&gt;&lt;/Libraries&gt;"/>
  </w:docVars>
  <w:rsids>
    <w:rsidRoot w:val="004F10CF"/>
    <w:rsid w:val="00000A18"/>
    <w:rsid w:val="0006371B"/>
    <w:rsid w:val="00077F1D"/>
    <w:rsid w:val="000D3E8F"/>
    <w:rsid w:val="00106BD1"/>
    <w:rsid w:val="00147D39"/>
    <w:rsid w:val="00167AA5"/>
    <w:rsid w:val="00176119"/>
    <w:rsid w:val="00182509"/>
    <w:rsid w:val="001938B1"/>
    <w:rsid w:val="001B2ED7"/>
    <w:rsid w:val="001B3A74"/>
    <w:rsid w:val="001B5EBD"/>
    <w:rsid w:val="001B7F52"/>
    <w:rsid w:val="001C56AA"/>
    <w:rsid w:val="001D06BB"/>
    <w:rsid w:val="001D1103"/>
    <w:rsid w:val="00200018"/>
    <w:rsid w:val="0021081D"/>
    <w:rsid w:val="0025394A"/>
    <w:rsid w:val="002B5B82"/>
    <w:rsid w:val="002E6781"/>
    <w:rsid w:val="003031EE"/>
    <w:rsid w:val="00325B73"/>
    <w:rsid w:val="00343570"/>
    <w:rsid w:val="00364063"/>
    <w:rsid w:val="00366297"/>
    <w:rsid w:val="00396947"/>
    <w:rsid w:val="004F10CF"/>
    <w:rsid w:val="0051050E"/>
    <w:rsid w:val="00586192"/>
    <w:rsid w:val="005A21A8"/>
    <w:rsid w:val="005B0F36"/>
    <w:rsid w:val="005E5543"/>
    <w:rsid w:val="005E7CD3"/>
    <w:rsid w:val="00631D91"/>
    <w:rsid w:val="006C26CA"/>
    <w:rsid w:val="006E6D87"/>
    <w:rsid w:val="007625E9"/>
    <w:rsid w:val="007731AD"/>
    <w:rsid w:val="00791D26"/>
    <w:rsid w:val="007A7184"/>
    <w:rsid w:val="007D1137"/>
    <w:rsid w:val="008152AB"/>
    <w:rsid w:val="008525E4"/>
    <w:rsid w:val="00877403"/>
    <w:rsid w:val="008D3C4F"/>
    <w:rsid w:val="008D3EC8"/>
    <w:rsid w:val="008D7E84"/>
    <w:rsid w:val="008E53C3"/>
    <w:rsid w:val="00900E10"/>
    <w:rsid w:val="00932122"/>
    <w:rsid w:val="009438C1"/>
    <w:rsid w:val="00953675"/>
    <w:rsid w:val="00A242D4"/>
    <w:rsid w:val="00A76D99"/>
    <w:rsid w:val="00A83C79"/>
    <w:rsid w:val="00AA33CA"/>
    <w:rsid w:val="00B55FB8"/>
    <w:rsid w:val="00B7728F"/>
    <w:rsid w:val="00BC6FE8"/>
    <w:rsid w:val="00BF0FCF"/>
    <w:rsid w:val="00BF444A"/>
    <w:rsid w:val="00C24D5B"/>
    <w:rsid w:val="00C459D1"/>
    <w:rsid w:val="00C56F3A"/>
    <w:rsid w:val="00C8355B"/>
    <w:rsid w:val="00C93A21"/>
    <w:rsid w:val="00C943E4"/>
    <w:rsid w:val="00D407D3"/>
    <w:rsid w:val="00D73DCB"/>
    <w:rsid w:val="00DB73D5"/>
    <w:rsid w:val="00DD115C"/>
    <w:rsid w:val="00E25276"/>
    <w:rsid w:val="00E96E40"/>
    <w:rsid w:val="00EC2F3B"/>
    <w:rsid w:val="00EC43EF"/>
    <w:rsid w:val="00ED12A0"/>
    <w:rsid w:val="00F029CF"/>
    <w:rsid w:val="00F253B8"/>
    <w:rsid w:val="00FE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C817C8-CC80-4030-95A6-61AD7225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5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625E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625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625E9"/>
    <w:rPr>
      <w:sz w:val="20"/>
      <w:szCs w:val="20"/>
    </w:rPr>
  </w:style>
  <w:style w:type="table" w:styleId="a7">
    <w:name w:val="Table Grid"/>
    <w:basedOn w:val="a1"/>
    <w:uiPriority w:val="39"/>
    <w:rsid w:val="00366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459D1"/>
    <w:pPr>
      <w:ind w:leftChars="200" w:left="480"/>
    </w:pPr>
    <w:rPr>
      <w:rFonts w:ascii="Times New Roman" w:eastAsia="新細明體" w:hAnsi="Times New Roman" w:cs="Times New Roman"/>
      <w:szCs w:val="24"/>
      <w:lang w:val="en-GB"/>
    </w:rPr>
  </w:style>
  <w:style w:type="paragraph" w:customStyle="1" w:styleId="TableHeader">
    <w:name w:val="TableHeader"/>
    <w:basedOn w:val="a"/>
    <w:rsid w:val="00167AA5"/>
    <w:pPr>
      <w:widowControl/>
      <w:spacing w:before="120"/>
    </w:pPr>
    <w:rPr>
      <w:rFonts w:ascii="Times New Roman" w:eastAsia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167AA5"/>
  </w:style>
  <w:style w:type="paragraph" w:customStyle="1" w:styleId="EndNoteBibliographyTitle">
    <w:name w:val="EndNote Bibliography Title"/>
    <w:basedOn w:val="a"/>
    <w:link w:val="EndNoteBibliographyTitle0"/>
    <w:rsid w:val="00167AA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167AA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167AA5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167AA5"/>
    <w:rPr>
      <w:rFonts w:ascii="Calibri" w:hAnsi="Calibri" w:cs="Calibri"/>
      <w:noProof/>
    </w:rPr>
  </w:style>
  <w:style w:type="paragraph" w:styleId="a9">
    <w:name w:val="Balloon Text"/>
    <w:basedOn w:val="a"/>
    <w:link w:val="aa"/>
    <w:uiPriority w:val="99"/>
    <w:semiHidden/>
    <w:unhideWhenUsed/>
    <w:rsid w:val="001B7F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B7F5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5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1FC13-0872-4B2C-99B2-D449AA5A3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芷安</dc:creator>
  <cp:keywords/>
  <dc:description/>
  <cp:lastModifiedBy>芷安 陳</cp:lastModifiedBy>
  <cp:revision>3</cp:revision>
  <dcterms:created xsi:type="dcterms:W3CDTF">2019-11-22T03:45:00Z</dcterms:created>
  <dcterms:modified xsi:type="dcterms:W3CDTF">2020-01-05T05:22:00Z</dcterms:modified>
</cp:coreProperties>
</file>